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26864" w14:textId="1C3135A1" w:rsidR="005C29C5" w:rsidRDefault="004B27E3">
      <w:bookmarkStart w:id="0" w:name="_GoBack"/>
      <w:bookmarkEnd w:id="0"/>
      <w:r>
        <w:rPr>
          <w:b/>
          <w:bCs/>
        </w:rPr>
        <w:t xml:space="preserve">Additional File </w:t>
      </w:r>
      <w:r w:rsidR="007879C3">
        <w:rPr>
          <w:b/>
          <w:bCs/>
        </w:rPr>
        <w:t>A</w:t>
      </w:r>
      <w:r>
        <w:rPr>
          <w:b/>
          <w:bCs/>
        </w:rPr>
        <w:t>:</w:t>
      </w:r>
      <w:r w:rsidR="00CF616B">
        <w:rPr>
          <w:b/>
          <w:bCs/>
        </w:rPr>
        <w:t xml:space="preserve"> </w:t>
      </w:r>
      <w:r w:rsidR="005C29C5" w:rsidRPr="005C29C5">
        <w:rPr>
          <w:b/>
          <w:bCs/>
        </w:rPr>
        <w:t xml:space="preserve"> </w:t>
      </w:r>
      <w:r>
        <w:t>R</w:t>
      </w:r>
      <w:r w:rsidR="005C29C5" w:rsidRPr="005C29C5">
        <w:t>ecommendations for further improvement in data collection 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3456"/>
        <w:gridCol w:w="2271"/>
        <w:gridCol w:w="2687"/>
        <w:gridCol w:w="4443"/>
      </w:tblGrid>
      <w:tr w:rsidR="00BB2839" w:rsidRPr="00BB2839" w14:paraId="761AC5FB" w14:textId="77777777" w:rsidTr="00BB2839">
        <w:trPr>
          <w:trHeight w:val="372"/>
        </w:trPr>
        <w:tc>
          <w:tcPr>
            <w:tcW w:w="454" w:type="pct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525252"/>
            <w:vAlign w:val="center"/>
            <w:hideMark/>
          </w:tcPr>
          <w:p w14:paraId="747C6621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s-MX" w:eastAsia="es-MX"/>
                <w14:ligatures w14:val="none"/>
              </w:rPr>
              <w:t>Source</w:t>
            </w:r>
          </w:p>
        </w:tc>
        <w:tc>
          <w:tcPr>
            <w:tcW w:w="1222" w:type="pct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525252"/>
            <w:vAlign w:val="center"/>
            <w:hideMark/>
          </w:tcPr>
          <w:p w14:paraId="6366F8FF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 </w:t>
            </w:r>
          </w:p>
        </w:tc>
        <w:tc>
          <w:tcPr>
            <w:tcW w:w="803" w:type="pct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525252"/>
            <w:vAlign w:val="center"/>
            <w:hideMark/>
          </w:tcPr>
          <w:p w14:paraId="006B35F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s-MX" w:eastAsia="es-MX"/>
                <w14:ligatures w14:val="none"/>
              </w:rPr>
              <w:t>DGIS CODE</w:t>
            </w:r>
          </w:p>
        </w:tc>
        <w:tc>
          <w:tcPr>
            <w:tcW w:w="950" w:type="pct"/>
            <w:tcBorders>
              <w:top w:val="single" w:sz="8" w:space="0" w:color="CCCCCC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525252"/>
            <w:vAlign w:val="center"/>
            <w:hideMark/>
          </w:tcPr>
          <w:p w14:paraId="2C020AB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s-MX" w:eastAsia="es-MX"/>
                <w14:ligatures w14:val="none"/>
              </w:rPr>
              <w:t>Status</w:t>
            </w:r>
          </w:p>
        </w:tc>
        <w:tc>
          <w:tcPr>
            <w:tcW w:w="1571" w:type="pct"/>
            <w:tcBorders>
              <w:top w:val="single" w:sz="8" w:space="0" w:color="CCCCCC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525252"/>
            <w:vAlign w:val="center"/>
            <w:hideMark/>
          </w:tcPr>
          <w:p w14:paraId="6561DAFB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s-MX" w:eastAsia="es-MX"/>
                <w14:ligatures w14:val="none"/>
              </w:rPr>
              <w:t>Justification</w:t>
            </w:r>
          </w:p>
        </w:tc>
      </w:tr>
      <w:tr w:rsidR="00BB2839" w:rsidRPr="00BB2839" w14:paraId="144AD9F6" w14:textId="77777777" w:rsidTr="00BB2839">
        <w:trPr>
          <w:trHeight w:val="372"/>
        </w:trPr>
        <w:tc>
          <w:tcPr>
            <w:tcW w:w="4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B7B7"/>
            <w:vAlign w:val="center"/>
            <w:hideMark/>
          </w:tcPr>
          <w:p w14:paraId="7C2A1AD4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 </w:t>
            </w:r>
          </w:p>
        </w:tc>
        <w:tc>
          <w:tcPr>
            <w:tcW w:w="4546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CCCCCC"/>
            </w:tcBorders>
            <w:shd w:val="clear" w:color="000000" w:fill="B7B7B7"/>
            <w:vAlign w:val="center"/>
            <w:hideMark/>
          </w:tcPr>
          <w:p w14:paraId="76541F8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MX" w:eastAsia="es-MX"/>
                <w14:ligatures w14:val="none"/>
              </w:rPr>
              <w:t>Human resources for health</w:t>
            </w:r>
          </w:p>
        </w:tc>
      </w:tr>
      <w:tr w:rsidR="00BB2839" w:rsidRPr="00BB2839" w14:paraId="2A4AF641" w14:textId="77777777" w:rsidTr="00BB2839">
        <w:trPr>
          <w:trHeight w:val="468"/>
        </w:trPr>
        <w:tc>
          <w:tcPr>
            <w:tcW w:w="45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86A5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DGIS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45961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General or Primary care Practitioner or Physician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5CCE9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30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A2C510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EB60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492E088E" w14:textId="77777777" w:rsidTr="00BB2839">
        <w:trPr>
          <w:trHeight w:val="3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5D3D0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B8EE1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General Nurse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15300B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210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E0FBD2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29A1B9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107D4A20" w14:textId="77777777" w:rsidTr="00BB2839">
        <w:trPr>
          <w:trHeight w:val="3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0AFAF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AA53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Specialised nurses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B1978F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2102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01B9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F7D79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 </w:t>
            </w:r>
          </w:p>
        </w:tc>
      </w:tr>
      <w:tr w:rsidR="00BB2839" w:rsidRPr="00BB2839" w14:paraId="6F186954" w14:textId="77777777" w:rsidTr="00BB2839">
        <w:trPr>
          <w:trHeight w:val="3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9165D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FC0BF9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Obstetrician-gynaecologi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640B6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80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62DE1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B0B2C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1BA71C25" w14:textId="77777777" w:rsidTr="00BB2839">
        <w:trPr>
          <w:trHeight w:val="1380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DAD42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3C8CA0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Surgeon (general and/or specialised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EBB330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80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4602D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Disaggregation i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E7DA1C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Different surgical specialties are involved in various types of cancers’ care, including cardiothoracic surgeon, oncology surgeons: onco-gynaecology surgeon, colorectal surgeon, or oncology-gynaecologist. </w:t>
            </w: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 xml:space="preserve">These can replace  C1804, C1816, C1819, </w:t>
            </w:r>
          </w:p>
        </w:tc>
      </w:tr>
      <w:tr w:rsidR="00BB2839" w:rsidRPr="00BB2839" w14:paraId="0FC290EE" w14:textId="77777777" w:rsidTr="00BB2839">
        <w:trPr>
          <w:trHeight w:val="3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EF853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D67DA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Gastroenterologi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9F2E15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81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B7C13B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1F1F1F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1F1F1F"/>
                <w:kern w:val="0"/>
                <w:lang w:val="es-MX" w:eastAsia="es-MX"/>
                <w14:ligatures w14:val="none"/>
              </w:rPr>
              <w:t>Disaggregation i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7CD9F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2567D2F8" w14:textId="77777777" w:rsidTr="00BB2839">
        <w:trPr>
          <w:trHeight w:val="3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3EB6C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F6D29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Urologi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FA1D6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819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7193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9F255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02C8DC7B" w14:textId="77777777" w:rsidTr="00BB2839">
        <w:trPr>
          <w:trHeight w:val="3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54A90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DA4151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 xml:space="preserve">Plastic and reconstructive </w:t>
            </w: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lastRenderedPageBreak/>
              <w:t>surgeon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089372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lastRenderedPageBreak/>
              <w:t>C182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D6024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E3C3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353886DE" w14:textId="77777777" w:rsidTr="00BB2839">
        <w:trPr>
          <w:trHeight w:val="3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BF0DA2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7AED7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Pneumologi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F521D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82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FD14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AC760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634B9701" w14:textId="77777777" w:rsidTr="00BB2839">
        <w:trPr>
          <w:trHeight w:val="468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9ABF7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AF7F9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Oncologist (non-surgeon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BE6B0C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82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D5EC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1F1F1F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1F1F1F"/>
                <w:kern w:val="0"/>
                <w:lang w:val="es-MX" w:eastAsia="es-MX"/>
                <w14:ligatures w14:val="none"/>
              </w:rPr>
              <w:t xml:space="preserve"> Disaggregation i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9298A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to specify if an oncologist is either a medical or radiation specialist.</w:t>
            </w:r>
          </w:p>
        </w:tc>
      </w:tr>
      <w:tr w:rsidR="00BB2839" w:rsidRPr="00BB2839" w14:paraId="68911336" w14:textId="77777777" w:rsidTr="00BB2839">
        <w:trPr>
          <w:trHeight w:val="3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ECF593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95FE0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Anatopathologi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3FA63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200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D86AFE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Integration of codes</w:t>
            </w:r>
          </w:p>
        </w:tc>
        <w:tc>
          <w:tcPr>
            <w:tcW w:w="157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8D520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425E5770" w14:textId="77777777" w:rsidTr="00BB2839">
        <w:trPr>
          <w:trHeight w:val="1800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9AE6B2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90F99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C478F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 xml:space="preserve">C2412 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61647C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(It would be useful to specify the differences between these codes: </w:t>
            </w:r>
            <w:r w:rsidRPr="005C29C5">
              <w:rPr>
                <w:rFonts w:ascii="Arial" w:eastAsia="Times New Roman" w:hAnsi="Arial" w:cs="Arial"/>
                <w:color w:val="444746"/>
                <w:kern w:val="0"/>
                <w:lang w:eastAsia="es-MX"/>
                <w14:ligatures w14:val="none"/>
              </w:rPr>
              <w:t>histopathologist, cytotechnologist, and specialist in anatomopathology</w:t>
            </w: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or integrate them)</w:t>
            </w:r>
          </w:p>
        </w:tc>
        <w:tc>
          <w:tcPr>
            <w:tcW w:w="157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58D133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BB2839" w:rsidRPr="00BB2839" w14:paraId="2E00B3A3" w14:textId="77777777" w:rsidTr="00BB2839">
        <w:trPr>
          <w:trHeight w:val="3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4D2939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338C4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156E80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241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3D004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 </w:t>
            </w:r>
          </w:p>
        </w:tc>
        <w:tc>
          <w:tcPr>
            <w:tcW w:w="157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0F4EB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</w:tr>
      <w:tr w:rsidR="00BB2839" w:rsidRPr="00BB2839" w14:paraId="517AD746" w14:textId="77777777" w:rsidTr="00BB2839">
        <w:trPr>
          <w:trHeight w:val="312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F84D01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AF0292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Laboratory technician</w:t>
            </w:r>
          </w:p>
        </w:tc>
        <w:tc>
          <w:tcPr>
            <w:tcW w:w="80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026165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240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5F4F09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67E2F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3DC55D3B" w14:textId="77777777" w:rsidTr="00BB2839">
        <w:trPr>
          <w:trHeight w:val="9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A1857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8971A1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80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D91A35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F52AC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(Although no changes are necessary, it would </w:t>
            </w: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lastRenderedPageBreak/>
              <w:t>be useful to specify the capacities found in each technician)</w:t>
            </w:r>
          </w:p>
        </w:tc>
        <w:tc>
          <w:tcPr>
            <w:tcW w:w="157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A36E24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BB2839" w:rsidRPr="00BB2839" w14:paraId="5AC6F64B" w14:textId="77777777" w:rsidTr="00BB2839">
        <w:trPr>
          <w:trHeight w:val="312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966777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0C2190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Radiology technician</w:t>
            </w:r>
          </w:p>
        </w:tc>
        <w:tc>
          <w:tcPr>
            <w:tcW w:w="80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70694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240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3AC12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6D223B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4717D6D5" w14:textId="77777777" w:rsidTr="00BB2839">
        <w:trPr>
          <w:trHeight w:val="9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E37251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A5437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80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196B32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21D87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(Although no changes are necessary, it would be useful to specify the capacities found in each technician)</w:t>
            </w:r>
          </w:p>
        </w:tc>
        <w:tc>
          <w:tcPr>
            <w:tcW w:w="157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A39F01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BB2839" w:rsidRPr="00BB2839" w14:paraId="405210BC" w14:textId="77777777" w:rsidTr="00BB2839">
        <w:trPr>
          <w:trHeight w:val="696"/>
        </w:trPr>
        <w:tc>
          <w:tcPr>
            <w:tcW w:w="45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9991A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included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76940E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Endoscopi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1AC0D0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63E2B2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FCBFAD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444746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444746"/>
                <w:kern w:val="0"/>
                <w:lang w:eastAsia="es-MX"/>
                <w14:ligatures w14:val="none"/>
              </w:rPr>
              <w:t>Necessary for specific cancer types. In Mexico, various medical specialists can take specific endoscopic training.</w:t>
            </w:r>
          </w:p>
        </w:tc>
      </w:tr>
      <w:tr w:rsidR="00BB2839" w:rsidRPr="00BB2839" w14:paraId="042A2701" w14:textId="77777777" w:rsidTr="00BB2839">
        <w:trPr>
          <w:trHeight w:val="696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58E1AD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D67A79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Radiation-oncology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253885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F60183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Data needs to be collected from scratch and included in the coding book. 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A4C51A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444746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444746"/>
                <w:kern w:val="0"/>
                <w:lang w:eastAsia="es-MX"/>
                <w14:ligatures w14:val="none"/>
              </w:rPr>
              <w:t>Needed to operate and prescribe cancer radiation therapy</w:t>
            </w:r>
          </w:p>
        </w:tc>
      </w:tr>
      <w:tr w:rsidR="00BB2839" w:rsidRPr="00BB2839" w14:paraId="6D739A44" w14:textId="77777777" w:rsidTr="00BB2839">
        <w:trPr>
          <w:trHeight w:val="696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26F973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3C916F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Palliative care speciali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A4354C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9DACFA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01E324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444746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444746"/>
                <w:kern w:val="0"/>
                <w:lang w:eastAsia="es-MX"/>
                <w14:ligatures w14:val="none"/>
              </w:rPr>
              <w:t>Needed for end-of-life treatment and patient relief</w:t>
            </w:r>
          </w:p>
        </w:tc>
      </w:tr>
      <w:tr w:rsidR="00BB2839" w:rsidRPr="00BB2839" w14:paraId="44BD9A92" w14:textId="77777777" w:rsidTr="00BB2839">
        <w:trPr>
          <w:trHeight w:val="696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F219C5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D33FCF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Radiologi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43A63E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4D5B49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B3D34B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444746"/>
                <w:kern w:val="0"/>
                <w:lang w:val="es-MX"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444746"/>
                <w:kern w:val="0"/>
                <w:lang w:eastAsia="es-MX"/>
                <w14:ligatures w14:val="none"/>
              </w:rPr>
              <w:t xml:space="preserve">Needed for interpretation of specific cancer types and complex cases. </w:t>
            </w:r>
            <w:r w:rsidRPr="00BB2839">
              <w:rPr>
                <w:rFonts w:ascii="Arial" w:eastAsia="Times New Roman" w:hAnsi="Arial" w:cs="Arial"/>
                <w:color w:val="444746"/>
                <w:kern w:val="0"/>
                <w:lang w:val="es-MX" w:eastAsia="es-MX"/>
                <w14:ligatures w14:val="none"/>
              </w:rPr>
              <w:t>Needed to specify differences with a radiology technician.</w:t>
            </w:r>
          </w:p>
        </w:tc>
      </w:tr>
      <w:tr w:rsidR="00BB2839" w:rsidRPr="00BB2839" w14:paraId="4E5B99F7" w14:textId="77777777" w:rsidTr="00BB2839">
        <w:trPr>
          <w:trHeight w:val="696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FA0F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2EF9F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Medical genetici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38A1EC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A893E8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3EF577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444746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444746"/>
                <w:kern w:val="0"/>
                <w:lang w:eastAsia="es-MX"/>
                <w14:ligatures w14:val="none"/>
              </w:rPr>
              <w:t>Needed for genetic counselling for hereditary risk of cancer.</w:t>
            </w:r>
          </w:p>
        </w:tc>
      </w:tr>
      <w:tr w:rsidR="00BB2839" w:rsidRPr="00BB2839" w14:paraId="31190F43" w14:textId="77777777" w:rsidTr="00BB2839">
        <w:trPr>
          <w:trHeight w:val="501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B7B7"/>
            <w:vAlign w:val="center"/>
            <w:hideMark/>
          </w:tcPr>
          <w:p w14:paraId="2B2E7A5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MX" w:eastAsia="es-MX"/>
                <w14:ligatures w14:val="none"/>
              </w:rPr>
              <w:t>Diagnosis infrastructure</w:t>
            </w:r>
          </w:p>
        </w:tc>
      </w:tr>
      <w:tr w:rsidR="00BB2839" w:rsidRPr="00BB2839" w14:paraId="6378E162" w14:textId="77777777" w:rsidTr="00BB2839">
        <w:trPr>
          <w:trHeight w:val="696"/>
        </w:trPr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6B502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 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EE1D8B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 xml:space="preserve"> Interventional radiology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F0144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466C70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BAE890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to perform complex biopsies and specific targeted therapies.</w:t>
            </w:r>
          </w:p>
        </w:tc>
      </w:tr>
      <w:tr w:rsidR="00BB2839" w:rsidRPr="00BB2839" w14:paraId="16A49B2E" w14:textId="77777777" w:rsidTr="00BB2839">
        <w:trPr>
          <w:trHeight w:val="312"/>
        </w:trPr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6B5D3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lastRenderedPageBreak/>
              <w:t>DGIS</w:t>
            </w:r>
          </w:p>
        </w:tc>
        <w:tc>
          <w:tcPr>
            <w:tcW w:w="122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E4076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linical Laboratory</w:t>
            </w:r>
          </w:p>
        </w:tc>
        <w:tc>
          <w:tcPr>
            <w:tcW w:w="80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FD075B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707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102172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1F1F1F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1F1F1F"/>
                <w:kern w:val="0"/>
                <w:lang w:val="es-MX" w:eastAsia="es-MX"/>
                <w14:ligatures w14:val="none"/>
              </w:rPr>
              <w:t>Disaggregation is needed</w:t>
            </w:r>
          </w:p>
        </w:tc>
        <w:tc>
          <w:tcPr>
            <w:tcW w:w="157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E0081F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744A6AF1" w14:textId="77777777" w:rsidTr="00BB2839">
        <w:trPr>
          <w:trHeight w:val="1836"/>
        </w:trPr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E1E86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 </w:t>
            </w:r>
          </w:p>
        </w:tc>
        <w:tc>
          <w:tcPr>
            <w:tcW w:w="122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9CEC0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80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181FD0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942C9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1F1F1F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1F1F1F"/>
                <w:kern w:val="0"/>
                <w:lang w:eastAsia="es-MX"/>
                <w14:ligatures w14:val="none"/>
              </w:rPr>
              <w:t>(</w:t>
            </w: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Specify the studies that are capable of performing, i.e. Prostatic Specific Antigen, Carcinoembryonic antigen, hormonal receptors determination, HER, EGFR / ALK / ROS1 mutation, RAS and BRAF Mutations )</w:t>
            </w:r>
          </w:p>
        </w:tc>
        <w:tc>
          <w:tcPr>
            <w:tcW w:w="157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D3D2CA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BB2839" w:rsidRPr="00BB2839" w14:paraId="28B3999B" w14:textId="77777777" w:rsidTr="00BB2839">
        <w:trPr>
          <w:trHeight w:val="324"/>
        </w:trPr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F59E67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CAC331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Ultrasound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AEE63F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71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C3E89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F8DE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01BAFB78" w14:textId="77777777" w:rsidTr="00BB2839">
        <w:trPr>
          <w:trHeight w:val="324"/>
        </w:trPr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189C1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 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29BEFC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Tomography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9070BC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73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41B60F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F24E85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47AA712A" w14:textId="77777777" w:rsidTr="00BB2839">
        <w:trPr>
          <w:trHeight w:val="324"/>
        </w:trPr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4DD214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 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813EE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Mammography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571B94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747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9D9A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0A4AE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323261F9" w14:textId="77777777" w:rsidTr="00BB2839">
        <w:trPr>
          <w:trHeight w:val="324"/>
        </w:trPr>
        <w:tc>
          <w:tcPr>
            <w:tcW w:w="4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C43CCF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 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5DC84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Magnetic Resonance Imaging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D87DF2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749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46AF5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7FBC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—</w:t>
            </w:r>
          </w:p>
        </w:tc>
      </w:tr>
      <w:tr w:rsidR="00BB2839" w:rsidRPr="00BB2839" w14:paraId="6774148C" w14:textId="77777777" w:rsidTr="00BB2839">
        <w:trPr>
          <w:trHeight w:val="804"/>
        </w:trPr>
        <w:tc>
          <w:tcPr>
            <w:tcW w:w="4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E56A24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EMAT 2016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25DB5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PET/C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5D7B6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5387CA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Data needs to be collected from by DGIS </w:t>
            </w: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lastRenderedPageBreak/>
              <w:t>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8D2FE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lastRenderedPageBreak/>
              <w:t xml:space="preserve">Needed to assess specific and variable cancer types, before or during treatment. </w:t>
            </w: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lastRenderedPageBreak/>
              <w:t>Radiotracers vary between cancer types (FDG, PSMA).</w:t>
            </w:r>
          </w:p>
        </w:tc>
      </w:tr>
      <w:tr w:rsidR="00BB2839" w:rsidRPr="00BB2839" w14:paraId="1718B775" w14:textId="77777777" w:rsidTr="00BB2839">
        <w:trPr>
          <w:trHeight w:val="924"/>
        </w:trPr>
        <w:tc>
          <w:tcPr>
            <w:tcW w:w="45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45387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lastRenderedPageBreak/>
              <w:t>Not included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9425D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Endoscopy equipmen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7D7A3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C624D0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7F0613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for diagnosis and treatment of complications of certain cancer types, usually gastrointestinal ones. It is assumed that there is a specific room to perform the procedure.</w:t>
            </w:r>
          </w:p>
        </w:tc>
      </w:tr>
      <w:tr w:rsidR="00BB2839" w:rsidRPr="00BB2839" w14:paraId="64E7C5B2" w14:textId="77777777" w:rsidTr="00BB2839">
        <w:trPr>
          <w:trHeight w:val="696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42D1F5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7D5E4C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Microsatellite instability determination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976F9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A0AF81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798B75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to assess genomic molecular stability, predicting response to immunotherapy or presence/absence of Lynch syndrome.</w:t>
            </w:r>
          </w:p>
        </w:tc>
      </w:tr>
      <w:tr w:rsidR="00BB2839" w:rsidRPr="00BB2839" w14:paraId="24001AAB" w14:textId="77777777" w:rsidTr="00BB2839">
        <w:trPr>
          <w:trHeight w:val="696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9819DD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250D80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Anatomy Pathology laboratory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83B5A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DC8C74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050E3C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to specify diagnosis, staging and/or molecular analysis</w:t>
            </w:r>
          </w:p>
        </w:tc>
      </w:tr>
      <w:tr w:rsidR="00BB2839" w:rsidRPr="00BB2839" w14:paraId="5C9233E2" w14:textId="77777777" w:rsidTr="00BB2839">
        <w:trPr>
          <w:trHeight w:val="696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0BEA2A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231124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ystoscopy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5581A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5B829D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Data needs to be collected from scratch </w:t>
            </w: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lastRenderedPageBreak/>
              <w:t>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AE9B8D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lastRenderedPageBreak/>
              <w:t xml:space="preserve">Needed to assess, diagnose and treat malignancies or other diseases in the </w:t>
            </w: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lastRenderedPageBreak/>
              <w:t>bladder and prostate.</w:t>
            </w:r>
          </w:p>
        </w:tc>
      </w:tr>
      <w:tr w:rsidR="00BB2839" w:rsidRPr="00BB2839" w14:paraId="7FE7664A" w14:textId="77777777" w:rsidTr="00BB2839">
        <w:trPr>
          <w:trHeight w:val="9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DD3FC3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E413CE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Bronchoscopy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D871F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991069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175367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to assess, diagnose and treat malignancies or other diseases in the trachea, bronchus and lungs. It is assumed that there is a specific room to perform the procedure.</w:t>
            </w:r>
          </w:p>
        </w:tc>
      </w:tr>
      <w:tr w:rsidR="00BB2839" w:rsidRPr="00BB2839" w14:paraId="3711F1B9" w14:textId="77777777" w:rsidTr="00BB2839">
        <w:trPr>
          <w:trHeight w:val="696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C16D9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15674F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Respiratory function tests or spirometry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2931DF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6AE845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5D51A5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to assess the physiology or function of the lung, usually before or during treatment for lung cancer or other thoracic malignancies.</w:t>
            </w:r>
          </w:p>
        </w:tc>
      </w:tr>
      <w:tr w:rsidR="00BB2839" w:rsidRPr="00BB2839" w14:paraId="4732EA11" w14:textId="77777777" w:rsidTr="00BB2839">
        <w:trPr>
          <w:trHeight w:val="420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B7B7"/>
            <w:vAlign w:val="center"/>
            <w:hideMark/>
          </w:tcPr>
          <w:p w14:paraId="46730FD3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MX" w:eastAsia="es-MX"/>
                <w14:ligatures w14:val="none"/>
              </w:rPr>
              <w:t>Therapeutic infrastructure</w:t>
            </w:r>
          </w:p>
        </w:tc>
      </w:tr>
      <w:tr w:rsidR="00BB2839" w:rsidRPr="00BB2839" w14:paraId="1D0E249E" w14:textId="77777777" w:rsidTr="00BB2839">
        <w:trPr>
          <w:trHeight w:val="696"/>
        </w:trPr>
        <w:tc>
          <w:tcPr>
            <w:tcW w:w="4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4A74E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DGIS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739CE1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Surgical rooms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565135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70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76468E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1F1F1F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1F1F1F"/>
                <w:kern w:val="0"/>
                <w:lang w:val="es-MX" w:eastAsia="es-MX"/>
                <w14:ligatures w14:val="none"/>
              </w:rPr>
              <w:t>Disaggregation i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7D896E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Needed to specify the type of surgeries and equipment that can be performed in them. </w:t>
            </w: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I.e. urology surgeries, cardiothoracic surgeries, gynaecology surgeries etc.</w:t>
            </w:r>
          </w:p>
        </w:tc>
      </w:tr>
      <w:tr w:rsidR="00BB2839" w:rsidRPr="00BB2839" w14:paraId="2A5FF464" w14:textId="77777777" w:rsidTr="00BB2839">
        <w:trPr>
          <w:trHeight w:val="324"/>
        </w:trPr>
        <w:tc>
          <w:tcPr>
            <w:tcW w:w="45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9F8B34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DGIS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AC2081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Radiotherapy uni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67F42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738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EE079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66D67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</w:tr>
      <w:tr w:rsidR="00BB2839" w:rsidRPr="00BB2839" w14:paraId="7D53A8F9" w14:textId="77777777" w:rsidTr="00BB2839">
        <w:trPr>
          <w:trHeight w:val="324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F706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F8E61B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Linear accelerator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A071DA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173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C7C15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0FAD6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 changes needed</w:t>
            </w:r>
          </w:p>
        </w:tc>
      </w:tr>
      <w:tr w:rsidR="00BB2839" w:rsidRPr="00BB2839" w14:paraId="5955DC78" w14:textId="77777777" w:rsidTr="00BB2839">
        <w:trPr>
          <w:trHeight w:val="696"/>
        </w:trPr>
        <w:tc>
          <w:tcPr>
            <w:tcW w:w="45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86525E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EMAT 2016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12A800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Gamma-camera, gamma-scan or gamma-graph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C40F9E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9817E8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DA149E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to diagnose extension of specific cancer types, usually bone metastases of either lung, breast or prostate cancer.</w:t>
            </w:r>
          </w:p>
        </w:tc>
      </w:tr>
      <w:tr w:rsidR="00BB2839" w:rsidRPr="00BB2839" w14:paraId="61ADF499" w14:textId="77777777" w:rsidTr="00BB2839">
        <w:trPr>
          <w:trHeight w:val="468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F7D716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034B9F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Automatic brachytherapy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78EA6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C6455E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to treat specific cancer types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600509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to treat specific cancer types</w:t>
            </w:r>
          </w:p>
        </w:tc>
      </w:tr>
      <w:tr w:rsidR="00BB2839" w:rsidRPr="00BB2839" w14:paraId="743338E5" w14:textId="77777777" w:rsidTr="00BB2839">
        <w:trPr>
          <w:trHeight w:val="468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D729D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72D37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obalt 60 Pump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28562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7EC840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to treat specific cancer types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D51929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to treat specific cancer types</w:t>
            </w:r>
          </w:p>
        </w:tc>
      </w:tr>
      <w:tr w:rsidR="00BB2839" w:rsidRPr="00BB2839" w14:paraId="600C6CB1" w14:textId="77777777" w:rsidTr="00BB2839">
        <w:trPr>
          <w:trHeight w:val="696"/>
        </w:trPr>
        <w:tc>
          <w:tcPr>
            <w:tcW w:w="454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1AA4E5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included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34E132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Chemotherapy mixing or preparation uni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B02CAE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AEF02B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407D1C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for safe preparation of chemotherapy</w:t>
            </w:r>
          </w:p>
        </w:tc>
      </w:tr>
      <w:tr w:rsidR="00BB2839" w:rsidRPr="00BB2839" w14:paraId="6AF2FE48" w14:textId="77777777" w:rsidTr="00BB2839">
        <w:trPr>
          <w:trHeight w:val="696"/>
        </w:trPr>
        <w:tc>
          <w:tcPr>
            <w:tcW w:w="454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B2B41E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B4B95D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Chemotherapy application uni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381628" w14:textId="77777777" w:rsidR="00BB2839" w:rsidRPr="00BB2839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</w:pPr>
            <w:r w:rsidRPr="00BB2839">
              <w:rPr>
                <w:rFonts w:ascii="Arial" w:eastAsia="Times New Roman" w:hAnsi="Arial" w:cs="Arial"/>
                <w:color w:val="000000"/>
                <w:kern w:val="0"/>
                <w:lang w:val="es-MX" w:eastAsia="es-MX"/>
                <w14:ligatures w14:val="none"/>
              </w:rPr>
              <w:t>Not collected nor coded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B6A944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a needs to be collected from scratch and included in the coding book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885A09" w14:textId="77777777" w:rsidR="00BB2839" w:rsidRPr="005C29C5" w:rsidRDefault="00BB2839" w:rsidP="00BB28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5C29C5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eeded for safe administration of chemotherapy</w:t>
            </w:r>
          </w:p>
        </w:tc>
      </w:tr>
    </w:tbl>
    <w:p w14:paraId="6D9A5298" w14:textId="77777777" w:rsidR="005B6E1E" w:rsidRDefault="005B6E1E"/>
    <w:sectPr w:rsidR="005B6E1E" w:rsidSect="00BB2839">
      <w:footerReference w:type="default" r:id="rId7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618E84" w14:textId="77777777" w:rsidR="001D365C" w:rsidRDefault="001D365C" w:rsidP="00BB2839">
      <w:pPr>
        <w:spacing w:after="0" w:line="240" w:lineRule="auto"/>
      </w:pPr>
      <w:r>
        <w:separator/>
      </w:r>
    </w:p>
  </w:endnote>
  <w:endnote w:type="continuationSeparator" w:id="0">
    <w:p w14:paraId="673762F3" w14:textId="77777777" w:rsidR="001D365C" w:rsidRDefault="001D365C" w:rsidP="00BB2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3041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CE291" w14:textId="769E1E6C" w:rsidR="00BB2839" w:rsidRDefault="00BB28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74F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ECC97DA" w14:textId="77777777" w:rsidR="00BB2839" w:rsidRDefault="00BB28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5F1E2A" w14:textId="77777777" w:rsidR="001D365C" w:rsidRDefault="001D365C" w:rsidP="00BB2839">
      <w:pPr>
        <w:spacing w:after="0" w:line="240" w:lineRule="auto"/>
      </w:pPr>
      <w:r>
        <w:separator/>
      </w:r>
    </w:p>
  </w:footnote>
  <w:footnote w:type="continuationSeparator" w:id="0">
    <w:p w14:paraId="38A557C6" w14:textId="77777777" w:rsidR="001D365C" w:rsidRDefault="001D365C" w:rsidP="00BB2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wMTcxtjSwMDAwMjBQ0lEKTi0uzszPAykwrAUAFe8vwCwAAAA="/>
  </w:docVars>
  <w:rsids>
    <w:rsidRoot w:val="00BB2839"/>
    <w:rsid w:val="000E47A5"/>
    <w:rsid w:val="000F3264"/>
    <w:rsid w:val="00190045"/>
    <w:rsid w:val="001C2DF4"/>
    <w:rsid w:val="001D365C"/>
    <w:rsid w:val="002250BA"/>
    <w:rsid w:val="003E6233"/>
    <w:rsid w:val="0047073B"/>
    <w:rsid w:val="004B27E3"/>
    <w:rsid w:val="005B6E1E"/>
    <w:rsid w:val="005C29C5"/>
    <w:rsid w:val="007879C3"/>
    <w:rsid w:val="007A74F5"/>
    <w:rsid w:val="007B5119"/>
    <w:rsid w:val="00923E44"/>
    <w:rsid w:val="00945F5A"/>
    <w:rsid w:val="00B746CC"/>
    <w:rsid w:val="00BB0733"/>
    <w:rsid w:val="00BB2839"/>
    <w:rsid w:val="00C2412E"/>
    <w:rsid w:val="00C80712"/>
    <w:rsid w:val="00CF616B"/>
    <w:rsid w:val="00E55884"/>
    <w:rsid w:val="00FB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893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2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839"/>
  </w:style>
  <w:style w:type="paragraph" w:styleId="Footer">
    <w:name w:val="footer"/>
    <w:basedOn w:val="Normal"/>
    <w:link w:val="FooterChar"/>
    <w:uiPriority w:val="99"/>
    <w:unhideWhenUsed/>
    <w:rsid w:val="00BB2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8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2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839"/>
  </w:style>
  <w:style w:type="paragraph" w:styleId="Footer">
    <w:name w:val="footer"/>
    <w:basedOn w:val="Normal"/>
    <w:link w:val="FooterChar"/>
    <w:uiPriority w:val="99"/>
    <w:unhideWhenUsed/>
    <w:rsid w:val="00BB2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s Quintero Leyra</dc:creator>
  <cp:lastModifiedBy>Maiden Pacang</cp:lastModifiedBy>
  <cp:revision>2</cp:revision>
  <dcterms:created xsi:type="dcterms:W3CDTF">2025-03-07T23:24:00Z</dcterms:created>
  <dcterms:modified xsi:type="dcterms:W3CDTF">2025-03-07T23:24:00Z</dcterms:modified>
</cp:coreProperties>
</file>